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600" w:firstRow="0" w:lastRow="0" w:firstColumn="0" w:lastColumn="0" w:noHBand="1" w:noVBand="1"/>
      </w:tblPr>
      <w:tblGrid>
        <w:gridCol w:w="1394"/>
        <w:gridCol w:w="1536"/>
        <w:gridCol w:w="1076"/>
        <w:gridCol w:w="1003"/>
        <w:gridCol w:w="1130"/>
        <w:gridCol w:w="1130"/>
        <w:gridCol w:w="859"/>
        <w:gridCol w:w="456"/>
      </w:tblGrid>
      <w:tr w:rsidR="00D62D8C" w:rsidRPr="006A728F" w14:paraId="63E600C0" w14:textId="77777777" w:rsidTr="00D62D8C">
        <w:trPr>
          <w:trHeight w:val="320"/>
        </w:trPr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65A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1 &lt;- lmer(log2(length+1) ~ cv * </w:t>
            </w:r>
            <w:proofErr w:type="gramStart"/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  +</w:t>
            </w:r>
            <w:proofErr w:type="gramEnd"/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|block/no.)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ED27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C03A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62D8C" w:rsidRPr="006A728F" w14:paraId="795DE21A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7BE1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420E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EAEE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9D41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9C12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3F6B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CCCD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BC97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4FE7C3FD" w14:textId="77777777" w:rsidTr="00D62D8C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FEE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L criterion at convergence: 43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A965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6912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C31B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BB5B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223E8C8B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A0D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5EF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fec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B4EC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9A1C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00A5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9642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4F18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1D61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6E25C8BB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6AB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CD7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1A8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2E9C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FB31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54E0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DF9A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FDA4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65F386F6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A03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.:bloc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9E8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0D9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31E7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463D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71A2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41FD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65FB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094FE8FB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792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118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2B6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BF39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C0A1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D182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5A38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E834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32E7B159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AE0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983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D116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188B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5B3D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0E1C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3384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2998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277259A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B61B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1D8F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E64C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E3F8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8E2D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3D53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307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A35E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6DF03AF1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006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7AFB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BA9D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03C3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38A9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7F12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C725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C2EE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2FA1C9EC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2266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811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93D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9CC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698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EA1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349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CB82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63BF4627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321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372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BAC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25E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D3B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707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4BF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02E5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432907CF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31F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9F5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6E3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9C6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06C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324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3DB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60A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D62D8C" w:rsidRPr="006A728F" w14:paraId="070B5E5D" w14:textId="77777777" w:rsidTr="00D62D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1D6BB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:stra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9107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94A5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5024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1468F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C384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D7E69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8B51C4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62D8C" w:rsidRPr="006A728F" w14:paraId="7D7743AB" w14:textId="77777777" w:rsidTr="00D62D8C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59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b/>
                <w:color w:val="000000"/>
              </w:rPr>
              <w:t>Lsmeans S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075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C4D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7F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5A5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D9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83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747590C9" w14:textId="77777777" w:rsidTr="00D62D8C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E37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3F3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26C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B64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4E1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4D5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3C3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40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422E7D56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559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9BB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5EE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344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A33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3E2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C2E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08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228BB6C0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36B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E89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C81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EF0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9CC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A7A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729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D0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0032E157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B67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07D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97D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244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EBE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89A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ED5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83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4B946365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822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BB5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A2F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C31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B3B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C75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7BB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7E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3490CFF2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08A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159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CFD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967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16C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FD8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FC1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BE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4EF48B66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3C2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515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B17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6F9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88C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946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509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A6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4645D41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B42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004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A80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BE8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E3B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C72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0D4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F16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2DFA6413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3D7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E64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69F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EE9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A90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F03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94B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0A0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6E1CBE95" w14:textId="77777777" w:rsidTr="00D62D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DEE1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03C33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66081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19A7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FE34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E00EE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7F55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43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16CB2CCC" w14:textId="77777777" w:rsidTr="00D62D8C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9D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smeans Strain </w:t>
            </w:r>
            <w:proofErr w:type="gramStart"/>
            <w:r w:rsidRPr="006A728F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  <w:proofErr w:type="gramEnd"/>
            <w:r w:rsidRPr="006A728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ultiv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F1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9B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8A8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735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F5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E7B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7A4BB63F" w14:textId="77777777" w:rsidTr="00D62D8C">
        <w:trPr>
          <w:trHeight w:val="320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4A2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rjorie's Seedl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9A6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AF13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36AA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F1C3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B73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9E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33B7494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80D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0FA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299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E26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D99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807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570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6C1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7B951DB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DE40" w14:textId="51A17336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F77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959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1B1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717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63C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EEC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85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716E2785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E335" w14:textId="246F2F13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D62D8C"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325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BF8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4CA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7B7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40C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E2E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C2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761E149F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1420" w14:textId="02E3C2C1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DE6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DF0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7E7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64E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473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CE0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6E0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51D04F2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060E" w14:textId="5261EB14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3AD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891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5DF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D84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F11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C19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877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66FA2E6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54DA" w14:textId="1829F854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116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617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9DB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877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876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425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127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678976F4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0B94" w14:textId="334987AB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E98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EC2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AE0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E5F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A51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7EC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17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427AB22E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6A59" w14:textId="7287FA0E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ADE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3B0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59A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3AE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849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523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57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0A59C71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6819" w14:textId="04404064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7BA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413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8D3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387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23F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9D5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EDA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55761FEC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5F08" w14:textId="16C9994B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7D6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93A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4A8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38D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9BF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3E1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07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61178845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79F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B2C1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8022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7F6D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5CAC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04BD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A6F8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0D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28DF32E7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B30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ic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900D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13ED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5CF0B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4D7B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3CDC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771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D9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62D8C" w:rsidRPr="006A728F" w14:paraId="49FB2628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8CE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451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CA9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DC0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8BA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455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9D2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7D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53FAEB51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9A75" w14:textId="649B9AA4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50C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8BD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E33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979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30D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1EF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BD6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7D49CB2A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71C5" w14:textId="4CF1E453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694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E8E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131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711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521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B73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97E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19B52A50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FE53" w14:textId="4FB4C83B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779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BF1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48F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597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CCC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97A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5B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538D9C31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0113" w14:textId="6D50B5B0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10B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1C0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8FA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0D1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4A5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497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543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58C9B32D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F850" w14:textId="434F0E77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003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E7D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F7C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70AE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8AB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8D1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DD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4316EEE0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A3E8" w14:textId="2D4EE16D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DDF7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08A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945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9521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0B8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DDA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A8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089A046C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E110" w14:textId="752B13F9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0CE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2848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F94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9ED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531C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364F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461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3D92ECFC" w14:textId="77777777" w:rsidTr="00D62D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5B95" w14:textId="6AC79B5A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2D62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E2AA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7A56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025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C04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93F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AC9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62D8C" w:rsidRPr="006A728F" w14:paraId="1531E844" w14:textId="77777777" w:rsidTr="00D62D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A533E" w14:textId="39613F45" w:rsidR="00D62D8C" w:rsidRPr="006A728F" w:rsidRDefault="00FA5DC3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D62D8C"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8473D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51E793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DA1E9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9214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DFB55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FA640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72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BD4" w14:textId="77777777" w:rsidR="00D62D8C" w:rsidRPr="006A728F" w:rsidRDefault="00D62D8C" w:rsidP="00D62D8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1926CDB5" w14:textId="77777777" w:rsidR="006A728F" w:rsidRPr="006A728F" w:rsidRDefault="006A728F" w:rsidP="006A728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A728F">
        <w:rPr>
          <w:rFonts w:ascii="Times New Roman" w:hAnsi="Times New Roman" w:cs="Times New Roman"/>
          <w:b/>
        </w:rPr>
        <w:t>Table S12: REML analysis of field inoculation of plum inoculated by leaf scar.</w:t>
      </w:r>
      <w:r w:rsidRPr="006A728F">
        <w:rPr>
          <w:rFonts w:ascii="Times New Roman" w:hAnsi="Times New Roman" w:cs="Times New Roman"/>
        </w:rPr>
        <w:t xml:space="preserve"> The REML model and ANOVA are presented, followed by lsmean Tukey-HSD groupings for strains and then strains on each cultivar (corresponds to groupings on Figure 4A2).</w:t>
      </w:r>
    </w:p>
    <w:p w14:paraId="24DAC385" w14:textId="12246441" w:rsidR="000525AE" w:rsidRPr="006A728F" w:rsidRDefault="000525AE" w:rsidP="006A728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525AE" w:rsidRPr="006A728F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C7F"/>
    <w:rsid w:val="00000997"/>
    <w:rsid w:val="000010D4"/>
    <w:rsid w:val="00031E76"/>
    <w:rsid w:val="00032BC0"/>
    <w:rsid w:val="00032DD2"/>
    <w:rsid w:val="00042ABB"/>
    <w:rsid w:val="000525AE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0F2DF9"/>
    <w:rsid w:val="00120C7F"/>
    <w:rsid w:val="00124E03"/>
    <w:rsid w:val="001258EF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C650C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4277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36150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A09CE"/>
    <w:rsid w:val="003B1FE5"/>
    <w:rsid w:val="003C2C1D"/>
    <w:rsid w:val="003C38C7"/>
    <w:rsid w:val="003C792E"/>
    <w:rsid w:val="003D5E33"/>
    <w:rsid w:val="003D7089"/>
    <w:rsid w:val="003D7694"/>
    <w:rsid w:val="003E0437"/>
    <w:rsid w:val="003E5DB7"/>
    <w:rsid w:val="003F49DF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B2F5A"/>
    <w:rsid w:val="004B7CDD"/>
    <w:rsid w:val="004D0D16"/>
    <w:rsid w:val="004D6539"/>
    <w:rsid w:val="004E1ABE"/>
    <w:rsid w:val="004F30E4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82FB9"/>
    <w:rsid w:val="006869FF"/>
    <w:rsid w:val="006A6370"/>
    <w:rsid w:val="006A728F"/>
    <w:rsid w:val="006B31DA"/>
    <w:rsid w:val="006B4671"/>
    <w:rsid w:val="006D1DFB"/>
    <w:rsid w:val="006D6952"/>
    <w:rsid w:val="006E1D49"/>
    <w:rsid w:val="00700DE8"/>
    <w:rsid w:val="00703AC0"/>
    <w:rsid w:val="00760E31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072"/>
    <w:rsid w:val="007C6D8A"/>
    <w:rsid w:val="007D4959"/>
    <w:rsid w:val="007E0080"/>
    <w:rsid w:val="007E3A7C"/>
    <w:rsid w:val="007F0086"/>
    <w:rsid w:val="0080113A"/>
    <w:rsid w:val="0080267D"/>
    <w:rsid w:val="008042E1"/>
    <w:rsid w:val="008054E4"/>
    <w:rsid w:val="0081691D"/>
    <w:rsid w:val="008275D7"/>
    <w:rsid w:val="00851C74"/>
    <w:rsid w:val="008533A1"/>
    <w:rsid w:val="00853718"/>
    <w:rsid w:val="00855FD3"/>
    <w:rsid w:val="00866951"/>
    <w:rsid w:val="00882FF1"/>
    <w:rsid w:val="008902D7"/>
    <w:rsid w:val="00890B7C"/>
    <w:rsid w:val="00891E0B"/>
    <w:rsid w:val="0089344B"/>
    <w:rsid w:val="008C08BF"/>
    <w:rsid w:val="008C2756"/>
    <w:rsid w:val="008F3691"/>
    <w:rsid w:val="008F48DB"/>
    <w:rsid w:val="009007BF"/>
    <w:rsid w:val="00924C98"/>
    <w:rsid w:val="009475EA"/>
    <w:rsid w:val="00964C05"/>
    <w:rsid w:val="009671FD"/>
    <w:rsid w:val="0098510C"/>
    <w:rsid w:val="009930E6"/>
    <w:rsid w:val="00995D3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B60F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60912"/>
    <w:rsid w:val="00B91083"/>
    <w:rsid w:val="00BB1011"/>
    <w:rsid w:val="00BB2E54"/>
    <w:rsid w:val="00BB34A0"/>
    <w:rsid w:val="00BD157D"/>
    <w:rsid w:val="00BD6399"/>
    <w:rsid w:val="00BD6F24"/>
    <w:rsid w:val="00BD7DBF"/>
    <w:rsid w:val="00C030E0"/>
    <w:rsid w:val="00C24D20"/>
    <w:rsid w:val="00C2674A"/>
    <w:rsid w:val="00C36040"/>
    <w:rsid w:val="00C502E1"/>
    <w:rsid w:val="00C71A85"/>
    <w:rsid w:val="00C745B3"/>
    <w:rsid w:val="00C822F9"/>
    <w:rsid w:val="00C851CE"/>
    <w:rsid w:val="00C856BA"/>
    <w:rsid w:val="00C929B8"/>
    <w:rsid w:val="00CA30C8"/>
    <w:rsid w:val="00CB0F08"/>
    <w:rsid w:val="00CB16BC"/>
    <w:rsid w:val="00CC5023"/>
    <w:rsid w:val="00CC60CE"/>
    <w:rsid w:val="00CD57E9"/>
    <w:rsid w:val="00CD6181"/>
    <w:rsid w:val="00D13148"/>
    <w:rsid w:val="00D2315C"/>
    <w:rsid w:val="00D239A2"/>
    <w:rsid w:val="00D62D8C"/>
    <w:rsid w:val="00D64609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70499"/>
    <w:rsid w:val="00F7620F"/>
    <w:rsid w:val="00F84164"/>
    <w:rsid w:val="00F92D03"/>
    <w:rsid w:val="00F96441"/>
    <w:rsid w:val="00FA5DC3"/>
    <w:rsid w:val="00FB4C1E"/>
    <w:rsid w:val="00FC12DF"/>
    <w:rsid w:val="00FC4415"/>
    <w:rsid w:val="00FC665C"/>
    <w:rsid w:val="00FC6818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17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3</Words>
  <Characters>16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8</cp:revision>
  <dcterms:created xsi:type="dcterms:W3CDTF">2017-08-01T20:58:00Z</dcterms:created>
  <dcterms:modified xsi:type="dcterms:W3CDTF">2017-12-06T10:42:00Z</dcterms:modified>
</cp:coreProperties>
</file>